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2"/>
          <w:szCs w:val="22"/>
        </w:rPr>
        <w:t>S4 Table Characteristics of the PGC and ME sub-populations</w:t>
      </w:r>
    </w:p>
    <w:tbl>
      <w:tblPr>
        <w:tblW w:w="97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1417"/>
        <w:gridCol w:w="1701"/>
        <w:gridCol w:w="1843"/>
        <w:gridCol w:w="2126"/>
        <w:gridCol w:w="2126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Pt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ampl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Sub-popula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 (%) Clones homologous GL*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 or range SHM different from MC±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No (%) Clones with SHM in DH-JH #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0012- tF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6 (9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 (65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 (42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 (21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1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 (50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1381 - FL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4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 (36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 (35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2005 - F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 (9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 (28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 (18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8 (24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3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 (76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1655-FL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 (19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9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 (9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3878-F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 (51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 (58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8403 - FL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 (1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 (9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(7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 (11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(57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 (57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9129 - FL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G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 (4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B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 (3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 (4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-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(0)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* No of clones with a VH </w:t>
      </w:r>
      <w:r>
        <w:rPr>
          <w:rFonts w:cs="Times New Roman" w:ascii="Times New Roman" w:hAnsi="Times New Roman"/>
          <w:color w:val="FF0000"/>
          <w:sz w:val="22"/>
          <w:szCs w:val="22"/>
        </w:rPr>
        <w:t>&gt;90%</w:t>
      </w:r>
      <w:r>
        <w:rPr>
          <w:rFonts w:cs="Times New Roman" w:ascii="Times New Roman" w:hAnsi="Times New Roman"/>
          <w:sz w:val="22"/>
          <w:szCs w:val="22"/>
        </w:rPr>
        <w:t xml:space="preserve"> homologous to the germline sequence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± Clones homologous to the germline sequence have been excluded from this analysis</w:t>
      </w:r>
    </w:p>
    <w:p>
      <w:pPr>
        <w:pStyle w:val="Normal"/>
        <w:rPr/>
      </w:pPr>
      <w:r>
        <w:rPr>
          <w:rFonts w:cs="Times New Roman" w:ascii="Times New Roman" w:hAnsi="Times New Roman"/>
          <w:sz w:val="22"/>
          <w:szCs w:val="22"/>
        </w:rPr>
        <w:t># Clones with at least 1 SHM mapping in the DH-JH region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3T10:14:00Z</dcterms:created>
  <dc:creator>EMANUELA</dc:creator>
  <dc:description/>
  <cp:keywords/>
  <dc:language>en-US</dc:language>
  <cp:lastModifiedBy>EMANUELA</cp:lastModifiedBy>
  <dcterms:modified xsi:type="dcterms:W3CDTF">2015-04-28T18:00:00Z</dcterms:modified>
  <cp:revision>7</cp:revision>
  <dc:subject/>
  <dc:title/>
</cp:coreProperties>
</file>